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DFF1F" w14:textId="59390D30" w:rsidR="0015538B" w:rsidRPr="00C77F3E" w:rsidRDefault="0015538B" w:rsidP="0015538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59540D">
        <w:rPr>
          <w:rFonts w:ascii="Times New Roman" w:eastAsia="黑体" w:hAnsi="Times New Roman" w:cs="Times New Roman" w:hint="eastAsia"/>
          <w:b/>
          <w:sz w:val="24"/>
          <w:szCs w:val="24"/>
        </w:rPr>
        <w:t>6</w:t>
      </w:r>
      <w:bookmarkStart w:id="0" w:name="_GoBack"/>
      <w:bookmarkEnd w:id="0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6</w:t>
      </w:r>
      <w:proofErr w:type="spellEnd"/>
      <w:r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77F3E">
        <w:rPr>
          <w:rFonts w:ascii="Times New Roman" w:hAnsi="Times New Roman" w:cs="Times New Roman"/>
          <w:kern w:val="0"/>
          <w:sz w:val="24"/>
          <w:szCs w:val="24"/>
        </w:rPr>
        <w:t>Transcriptome</w:t>
      </w:r>
      <w:proofErr w:type="spellEnd"/>
      <w:r w:rsidRPr="00C77F3E">
        <w:rPr>
          <w:rFonts w:ascii="Times New Roman" w:hAnsi="Times New Roman" w:cs="Times New Roman"/>
          <w:kern w:val="0"/>
          <w:sz w:val="24"/>
          <w:szCs w:val="24"/>
        </w:rPr>
        <w:t xml:space="preserve"> details for</w:t>
      </w:r>
      <w:r w:rsidRPr="00C77F3E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 transgenic lines </w:t>
      </w:r>
      <w:r w:rsidRPr="00C77F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C77F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</w:t>
      </w:r>
      <w:r w:rsidRPr="00C77F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st significantly reduced </w:t>
      </w:r>
      <w:proofErr w:type="spellStart"/>
      <w:r w:rsidRPr="00C77F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PC</w:t>
      </w:r>
      <w:proofErr w:type="spellEnd"/>
      <w:r w:rsidRPr="00C77F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77F3E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Pr="00C77F3E">
        <w:rPr>
          <w:rFonts w:ascii="Times New Roman" w:hAnsi="Times New Roman" w:cs="Times New Roman"/>
          <w:kern w:val="0"/>
          <w:sz w:val="24"/>
          <w:szCs w:val="24"/>
        </w:rPr>
        <w:t>non-</w:t>
      </w:r>
      <w:r w:rsidRPr="00C77F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ansformed</w:t>
      </w:r>
      <w:r w:rsidRPr="00C77F3E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rol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274"/>
        <w:gridCol w:w="1561"/>
        <w:gridCol w:w="899"/>
        <w:gridCol w:w="1715"/>
        <w:gridCol w:w="2008"/>
      </w:tblGrid>
      <w:tr w:rsidR="0020099A" w:rsidRPr="00627837" w14:paraId="58DBCE18" w14:textId="77777777" w:rsidTr="000A5061">
        <w:trPr>
          <w:trHeight w:val="309"/>
        </w:trPr>
        <w:tc>
          <w:tcPr>
            <w:tcW w:w="662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04FD4" w14:textId="77777777" w:rsidR="0020099A" w:rsidRPr="00627837" w:rsidRDefault="0020099A" w:rsidP="000A50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Sample</w:t>
            </w:r>
          </w:p>
        </w:tc>
        <w:tc>
          <w:tcPr>
            <w:tcW w:w="741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3524D" w14:textId="703DD617" w:rsidR="0020099A" w:rsidRPr="00627837" w:rsidRDefault="0020099A" w:rsidP="000A50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 xml:space="preserve">Clean </w:t>
            </w:r>
            <w:r w:rsidR="00EB4C2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2"/>
              </w:rPr>
              <w:t>r</w:t>
            </w: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eads</w:t>
            </w:r>
          </w:p>
        </w:tc>
        <w:tc>
          <w:tcPr>
            <w:tcW w:w="908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94F75" w14:textId="77777777" w:rsidR="0020099A" w:rsidRPr="00627837" w:rsidRDefault="0020099A" w:rsidP="000A506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U</w:t>
            </w:r>
            <w:r w:rsidRPr="00627837">
              <w:rPr>
                <w:rFonts w:ascii="Times New Roman" w:hAnsi="Times New Roman" w:cs="Times New Roman"/>
                <w:kern w:val="0"/>
                <w:sz w:val="22"/>
              </w:rPr>
              <w:t>nigenes</w:t>
            </w:r>
            <w:proofErr w:type="spellEnd"/>
          </w:p>
        </w:tc>
        <w:tc>
          <w:tcPr>
            <w:tcW w:w="2689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9FC2B" w14:textId="119E4A2C" w:rsidR="0020099A" w:rsidRPr="00627837" w:rsidRDefault="0020099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 xml:space="preserve">Differentially </w:t>
            </w:r>
            <w:r w:rsidR="00A13FB2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e</w:t>
            </w:r>
            <w:r w:rsidR="00A13FB2"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 xml:space="preserve">xpressed </w:t>
            </w:r>
            <w:r w:rsidR="00A13FB2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g</w:t>
            </w:r>
            <w:r w:rsidR="00A13FB2"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 xml:space="preserve">enes </w:t>
            </w: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(</w:t>
            </w:r>
            <w:proofErr w:type="spellStart"/>
            <w:r w:rsidRPr="00627837">
              <w:rPr>
                <w:rFonts w:ascii="Times New Roman" w:hAnsi="Times New Roman" w:cs="Times New Roman"/>
                <w:kern w:val="0"/>
                <w:sz w:val="22"/>
              </w:rPr>
              <w:t>DEGs</w:t>
            </w:r>
            <w:proofErr w:type="spellEnd"/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20099A" w:rsidRPr="00627837" w14:paraId="75CED4B2" w14:textId="77777777" w:rsidTr="000A5061">
        <w:trPr>
          <w:trHeight w:val="259"/>
        </w:trPr>
        <w:tc>
          <w:tcPr>
            <w:tcW w:w="662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E4BB5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B2231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8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B778F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686E9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Total</w:t>
            </w:r>
          </w:p>
        </w:tc>
        <w:tc>
          <w:tcPr>
            <w:tcW w:w="9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269F2" w14:textId="1A76414D" w:rsidR="0020099A" w:rsidRPr="00627837" w:rsidRDefault="0020099A" w:rsidP="00C8144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Up-</w:t>
            </w:r>
            <w:r w:rsidR="00C8144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2"/>
              </w:rPr>
              <w:t>r</w:t>
            </w:r>
            <w:r w:rsidR="00C81441"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egulat</w:t>
            </w:r>
            <w:r w:rsidR="00C8144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2"/>
              </w:rPr>
              <w:t>ed</w:t>
            </w:r>
          </w:p>
        </w:tc>
        <w:tc>
          <w:tcPr>
            <w:tcW w:w="11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71F76" w14:textId="1F773A77" w:rsidR="0020099A" w:rsidRPr="00627837" w:rsidRDefault="0020099A" w:rsidP="00C8144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Down-</w:t>
            </w:r>
            <w:r w:rsidR="00C8144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2"/>
              </w:rPr>
              <w:t>r</w:t>
            </w:r>
            <w:r w:rsidR="00C81441" w:rsidRPr="00627837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2"/>
              </w:rPr>
              <w:t>egulat</w:t>
            </w:r>
            <w:r w:rsidR="00C8144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2"/>
              </w:rPr>
              <w:t>ed</w:t>
            </w:r>
          </w:p>
        </w:tc>
      </w:tr>
      <w:tr w:rsidR="0020099A" w:rsidRPr="00627837" w14:paraId="6C6952D6" w14:textId="77777777" w:rsidTr="000A5061">
        <w:trPr>
          <w:trHeight w:val="338"/>
        </w:trPr>
        <w:tc>
          <w:tcPr>
            <w:tcW w:w="662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A0E9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73-</w:t>
            </w:r>
            <w:proofErr w:type="spellStart"/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A</w:t>
            </w:r>
            <w:proofErr w:type="spellEnd"/>
          </w:p>
        </w:tc>
        <w:tc>
          <w:tcPr>
            <w:tcW w:w="741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3C204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2,905,930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F636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,128,107</w:t>
            </w:r>
          </w:p>
        </w:tc>
        <w:tc>
          <w:tcPr>
            <w:tcW w:w="523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03887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948</w:t>
            </w:r>
          </w:p>
        </w:tc>
        <w:tc>
          <w:tcPr>
            <w:tcW w:w="998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574C0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820</w:t>
            </w:r>
          </w:p>
        </w:tc>
        <w:tc>
          <w:tcPr>
            <w:tcW w:w="1168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CBE33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28</w:t>
            </w:r>
          </w:p>
        </w:tc>
      </w:tr>
      <w:tr w:rsidR="0020099A" w:rsidRPr="00627837" w14:paraId="0E99C93A" w14:textId="77777777" w:rsidTr="000A5061">
        <w:trPr>
          <w:trHeight w:val="305"/>
        </w:trPr>
        <w:tc>
          <w:tcPr>
            <w:tcW w:w="66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BD14F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75-</w:t>
            </w:r>
            <w:proofErr w:type="spellStart"/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3A</w:t>
            </w:r>
            <w:proofErr w:type="spellEnd"/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8DF4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2,866,862</w:t>
            </w:r>
          </w:p>
        </w:tc>
        <w:tc>
          <w:tcPr>
            <w:tcW w:w="9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A3B4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,160,285</w:t>
            </w:r>
          </w:p>
        </w:tc>
        <w:tc>
          <w:tcPr>
            <w:tcW w:w="5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016F8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930</w:t>
            </w:r>
          </w:p>
        </w:tc>
        <w:tc>
          <w:tcPr>
            <w:tcW w:w="99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DF520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853</w:t>
            </w:r>
          </w:p>
        </w:tc>
        <w:tc>
          <w:tcPr>
            <w:tcW w:w="11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1759C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77</w:t>
            </w:r>
          </w:p>
        </w:tc>
      </w:tr>
      <w:tr w:rsidR="0020099A" w:rsidRPr="00627837" w14:paraId="621E9914" w14:textId="77777777" w:rsidTr="000A5061">
        <w:trPr>
          <w:trHeight w:val="273"/>
        </w:trPr>
        <w:tc>
          <w:tcPr>
            <w:tcW w:w="66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96A98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79-</w:t>
            </w:r>
            <w:proofErr w:type="spellStart"/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A</w:t>
            </w:r>
            <w:proofErr w:type="spellEnd"/>
          </w:p>
        </w:tc>
        <w:tc>
          <w:tcPr>
            <w:tcW w:w="7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2FB9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2,890,492</w:t>
            </w:r>
          </w:p>
        </w:tc>
        <w:tc>
          <w:tcPr>
            <w:tcW w:w="9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9244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,192,915</w:t>
            </w:r>
          </w:p>
        </w:tc>
        <w:tc>
          <w:tcPr>
            <w:tcW w:w="5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20E2D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992</w:t>
            </w:r>
          </w:p>
        </w:tc>
        <w:tc>
          <w:tcPr>
            <w:tcW w:w="99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69529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804</w:t>
            </w:r>
          </w:p>
        </w:tc>
        <w:tc>
          <w:tcPr>
            <w:tcW w:w="11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5244E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88</w:t>
            </w:r>
          </w:p>
        </w:tc>
      </w:tr>
      <w:tr w:rsidR="0020099A" w:rsidRPr="00627837" w14:paraId="34991B54" w14:textId="77777777" w:rsidTr="000A5061">
        <w:trPr>
          <w:trHeight w:val="85"/>
        </w:trPr>
        <w:tc>
          <w:tcPr>
            <w:tcW w:w="662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37ED0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CK</w:t>
            </w:r>
            <w:proofErr w:type="spellEnd"/>
          </w:p>
        </w:tc>
        <w:tc>
          <w:tcPr>
            <w:tcW w:w="741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D6A5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2,885,928</w:t>
            </w:r>
          </w:p>
        </w:tc>
        <w:tc>
          <w:tcPr>
            <w:tcW w:w="908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B2CB1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62783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,228,996</w:t>
            </w:r>
          </w:p>
        </w:tc>
        <w:tc>
          <w:tcPr>
            <w:tcW w:w="523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E5758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9AB06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6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30022" w14:textId="77777777" w:rsidR="0020099A" w:rsidRPr="00627837" w:rsidRDefault="0020099A" w:rsidP="000A506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4E5C3840" w14:textId="19CAEB68" w:rsidR="00191E1A" w:rsidRPr="0015538B" w:rsidRDefault="0020099A" w:rsidP="0015538B">
      <w:pPr>
        <w:autoSpaceDE w:val="0"/>
        <w:autoSpaceDN w:val="0"/>
        <w:adjustRightInd w:val="0"/>
        <w:snapToGrid w:val="0"/>
        <w:spacing w:line="360" w:lineRule="auto"/>
        <w:rPr>
          <w:rFonts w:ascii="GillSans-Bold" w:eastAsia="GillSans-Bold" w:cs="GillSans-Bold"/>
          <w:kern w:val="0"/>
          <w:sz w:val="22"/>
        </w:rPr>
        <w:sectPr w:rsidR="00191E1A" w:rsidRPr="001553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8E07F0">
        <w:rPr>
          <w:rFonts w:ascii="Times New Roman" w:hAnsi="Times New Roman" w:cs="Times New Roman"/>
          <w:sz w:val="22"/>
        </w:rPr>
        <w:t>CK</w:t>
      </w:r>
      <w:proofErr w:type="spellEnd"/>
      <w:r w:rsidRPr="008E07F0">
        <w:rPr>
          <w:rFonts w:ascii="Times New Roman" w:hAnsi="Times New Roman" w:cs="Times New Roman"/>
          <w:sz w:val="22"/>
        </w:rPr>
        <w:t xml:space="preserve">, </w:t>
      </w:r>
      <w:r w:rsidR="00A13FB2">
        <w:rPr>
          <w:rFonts w:ascii="Times New Roman" w:hAnsi="Times New Roman" w:cs="Times New Roman"/>
          <w:kern w:val="0"/>
          <w:sz w:val="22"/>
        </w:rPr>
        <w:t>non-</w:t>
      </w:r>
      <w:r w:rsidRPr="008E07F0">
        <w:rPr>
          <w:rFonts w:ascii="Times New Roman" w:hAnsi="Times New Roman" w:cs="Times New Roman"/>
          <w:color w:val="000000" w:themeColor="text1"/>
          <w:kern w:val="0"/>
          <w:sz w:val="22"/>
        </w:rPr>
        <w:t>transformed</w:t>
      </w:r>
      <w:r w:rsidRPr="008E07F0">
        <w:rPr>
          <w:rFonts w:ascii="Times New Roman" w:hAnsi="Times New Roman" w:cs="Times New Roman" w:hint="eastAsia"/>
          <w:kern w:val="0"/>
          <w:sz w:val="22"/>
        </w:rPr>
        <w:t xml:space="preserve"> controls</w:t>
      </w:r>
    </w:p>
    <w:p w14:paraId="3148F852" w14:textId="383DB853" w:rsidR="00FE27D7" w:rsidRPr="00F55921" w:rsidRDefault="00FE27D7" w:rsidP="0015538B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FE27D7" w:rsidRPr="00F55921" w:rsidSect="00191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GillSans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A5061"/>
    <w:rsid w:val="000D248B"/>
    <w:rsid w:val="0015538B"/>
    <w:rsid w:val="00191E1A"/>
    <w:rsid w:val="0020099A"/>
    <w:rsid w:val="00232FB6"/>
    <w:rsid w:val="00317A44"/>
    <w:rsid w:val="00320134"/>
    <w:rsid w:val="004B14EC"/>
    <w:rsid w:val="0059540D"/>
    <w:rsid w:val="00625CD4"/>
    <w:rsid w:val="0064351E"/>
    <w:rsid w:val="006D0774"/>
    <w:rsid w:val="00793212"/>
    <w:rsid w:val="007B6731"/>
    <w:rsid w:val="008B0506"/>
    <w:rsid w:val="009466E0"/>
    <w:rsid w:val="00A13FB2"/>
    <w:rsid w:val="00A42C05"/>
    <w:rsid w:val="00B11E21"/>
    <w:rsid w:val="00B517F0"/>
    <w:rsid w:val="00C81441"/>
    <w:rsid w:val="00C846CC"/>
    <w:rsid w:val="00EB4C28"/>
    <w:rsid w:val="00ED00BA"/>
    <w:rsid w:val="00F5592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6CFA3-7075-40D3-89E6-3067642E4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64</Words>
  <Characters>368</Characters>
  <Application>Microsoft Office Word</Application>
  <DocSecurity>0</DocSecurity>
  <Lines>3</Lines>
  <Paragraphs>1</Paragraphs>
  <ScaleCrop>false</ScaleCrop>
  <Company>番茄花园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cp:lastPrinted>2016-04-22T03:11:00Z</cp:lastPrinted>
  <dcterms:created xsi:type="dcterms:W3CDTF">2016-03-15T13:55:00Z</dcterms:created>
  <dcterms:modified xsi:type="dcterms:W3CDTF">2016-08-14T02:38:00Z</dcterms:modified>
</cp:coreProperties>
</file>